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6F6F7" w14:textId="77777777" w:rsidR="00C810CA" w:rsidRPr="00A15F6D" w:rsidRDefault="00C810CA" w:rsidP="00C810CA">
      <w:pPr>
        <w:spacing w:line="480" w:lineRule="auto"/>
        <w:jc w:val="both"/>
      </w:pPr>
    </w:p>
    <w:p w14:paraId="12FD4E01" w14:textId="77777777" w:rsidR="00C810CA" w:rsidRPr="00A15F6D" w:rsidRDefault="00C810CA" w:rsidP="00C810CA">
      <w:pPr>
        <w:rPr>
          <w:b/>
          <w:bCs/>
        </w:rPr>
      </w:pPr>
      <w:r w:rsidRPr="00A15F6D">
        <w:rPr>
          <w:b/>
          <w:bCs/>
        </w:rPr>
        <w:t>Table S1</w:t>
      </w:r>
      <w:r w:rsidRPr="00A15F6D">
        <w:rPr>
          <w:b/>
          <w:bCs/>
        </w:rPr>
        <w:tab/>
        <w:t>CPER POWV Reverse Genetics Viral Rescue</w:t>
      </w:r>
    </w:p>
    <w:p w14:paraId="27709148" w14:textId="77777777" w:rsidR="003263BB" w:rsidRPr="00A15F6D" w:rsidRDefault="003263BB" w:rsidP="003263BB">
      <w:pPr>
        <w:spacing w:line="480" w:lineRule="auto"/>
        <w:jc w:val="both"/>
      </w:pPr>
    </w:p>
    <w:p w14:paraId="2482416A" w14:textId="77777777" w:rsidR="003263BB" w:rsidRPr="00A15F6D" w:rsidRDefault="003263BB" w:rsidP="003263BB">
      <w:pPr>
        <w:spacing w:line="480" w:lineRule="auto"/>
        <w:jc w:val="both"/>
      </w:pPr>
    </w:p>
    <w:p w14:paraId="34143336" w14:textId="77777777" w:rsidR="003263BB" w:rsidRPr="00A15F6D" w:rsidRDefault="003263BB" w:rsidP="003263BB">
      <w:pPr>
        <w:spacing w:line="480" w:lineRule="auto"/>
        <w:jc w:val="both"/>
      </w:pPr>
    </w:p>
    <w:p w14:paraId="05FD5ED6" w14:textId="77777777" w:rsidR="003263BB" w:rsidRPr="00A15F6D" w:rsidRDefault="003263BB" w:rsidP="003263BB">
      <w:pPr>
        <w:spacing w:line="480" w:lineRule="auto"/>
        <w:jc w:val="both"/>
      </w:pPr>
    </w:p>
    <w:p w14:paraId="574735A4" w14:textId="77777777" w:rsidR="00F91B94" w:rsidRPr="00A15F6D" w:rsidRDefault="00F91B94" w:rsidP="00F91B94">
      <w:pPr>
        <w:rPr>
          <w:rFonts w:ascii="Arial" w:hAnsi="Arial" w:cs="Arial"/>
          <w:b/>
          <w:bCs/>
        </w:rPr>
      </w:pPr>
    </w:p>
    <w:tbl>
      <w:tblPr>
        <w:tblStyle w:val="PlainTable41"/>
        <w:tblpPr w:leftFromText="180" w:rightFromText="180" w:vertAnchor="page" w:horzAnchor="page" w:tblpX="1678" w:tblpY="1816"/>
        <w:tblW w:w="0" w:type="auto"/>
        <w:tblLook w:val="04A0" w:firstRow="1" w:lastRow="0" w:firstColumn="1" w:lastColumn="0" w:noHBand="0" w:noVBand="1"/>
      </w:tblPr>
      <w:tblGrid>
        <w:gridCol w:w="2785"/>
        <w:gridCol w:w="2070"/>
      </w:tblGrid>
      <w:tr w:rsidR="00F91B94" w:rsidRPr="00A15F6D" w14:paraId="0E1CF10A" w14:textId="77777777" w:rsidTr="002F5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12" w:space="0" w:color="000000"/>
            </w:tcBorders>
          </w:tcPr>
          <w:p w14:paraId="61E1BE13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Recombinant POWVs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 w14:paraId="2C45D584" w14:textId="77777777" w:rsidR="00F91B94" w:rsidRPr="00A15F6D" w:rsidRDefault="00F91B94" w:rsidP="002F58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Viral Rescue</w:t>
            </w:r>
          </w:p>
        </w:tc>
      </w:tr>
      <w:tr w:rsidR="00F91B94" w:rsidRPr="00A15F6D" w14:paraId="0A97A183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12" w:space="0" w:color="000000"/>
            </w:tcBorders>
          </w:tcPr>
          <w:p w14:paraId="0757B612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85Q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 w14:paraId="4AF0952C" w14:textId="77777777" w:rsidR="00F91B94" w:rsidRPr="00A15F6D" w:rsidRDefault="00F91B94" w:rsidP="002F5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F91B94" w:rsidRPr="00A15F6D" w14:paraId="642E5989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61BE0F9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208Q</w:t>
            </w:r>
          </w:p>
        </w:tc>
        <w:tc>
          <w:tcPr>
            <w:tcW w:w="2070" w:type="dxa"/>
          </w:tcPr>
          <w:p w14:paraId="2692AE1D" w14:textId="77777777" w:rsidR="00F91B94" w:rsidRPr="00A15F6D" w:rsidRDefault="00F91B94" w:rsidP="002F5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F91B94" w:rsidRPr="00A15F6D" w14:paraId="06BA3D55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12DD627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224Q</w:t>
            </w:r>
          </w:p>
        </w:tc>
        <w:tc>
          <w:tcPr>
            <w:tcW w:w="2070" w:type="dxa"/>
          </w:tcPr>
          <w:p w14:paraId="367D79E6" w14:textId="77777777" w:rsidR="00F91B94" w:rsidRPr="00A15F6D" w:rsidRDefault="00F91B94" w:rsidP="002F5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F91B94" w:rsidRPr="00A15F6D" w14:paraId="30FC9B0A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1CF9203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85Q/N208Q</w:t>
            </w:r>
          </w:p>
        </w:tc>
        <w:tc>
          <w:tcPr>
            <w:tcW w:w="2070" w:type="dxa"/>
          </w:tcPr>
          <w:p w14:paraId="03215669" w14:textId="77777777" w:rsidR="00F91B94" w:rsidRPr="00A15F6D" w:rsidRDefault="00F91B94" w:rsidP="002F5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F91B94" w:rsidRPr="00A15F6D" w14:paraId="12529DB8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5D49E82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85Q/N224Q</w:t>
            </w:r>
          </w:p>
        </w:tc>
        <w:tc>
          <w:tcPr>
            <w:tcW w:w="2070" w:type="dxa"/>
          </w:tcPr>
          <w:p w14:paraId="28D1C3D5" w14:textId="77777777" w:rsidR="00F91B94" w:rsidRPr="00A15F6D" w:rsidRDefault="00F91B94" w:rsidP="002F5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F91B94" w:rsidRPr="00A15F6D" w14:paraId="5FF44CBF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6795F6F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208Q/N224Q</w:t>
            </w:r>
          </w:p>
        </w:tc>
        <w:tc>
          <w:tcPr>
            <w:tcW w:w="2070" w:type="dxa"/>
          </w:tcPr>
          <w:p w14:paraId="794ED2A7" w14:textId="77777777" w:rsidR="00F91B94" w:rsidRPr="00A15F6D" w:rsidRDefault="00F91B94" w:rsidP="002F5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F91B94" w:rsidRPr="00A15F6D" w14:paraId="7B88CCCD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A3133CC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S1-Split11-C-terminal</w:t>
            </w:r>
          </w:p>
        </w:tc>
        <w:tc>
          <w:tcPr>
            <w:tcW w:w="2070" w:type="dxa"/>
          </w:tcPr>
          <w:p w14:paraId="0C9CEEFB" w14:textId="77777777" w:rsidR="00F91B94" w:rsidRPr="00A15F6D" w:rsidRDefault="00F91B94" w:rsidP="002F5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F91B94" w:rsidRPr="00A15F6D" w14:paraId="52C9D587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12" w:space="0" w:color="000000"/>
            </w:tcBorders>
          </w:tcPr>
          <w:p w14:paraId="4A25C876" w14:textId="77777777" w:rsidR="00F91B94" w:rsidRPr="00A15F6D" w:rsidRDefault="00F91B94" w:rsidP="002F587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15F6D">
              <w:rPr>
                <w:rFonts w:ascii="Arial" w:hAnsi="Arial" w:cs="Arial"/>
                <w:b w:val="0"/>
                <w:bCs w:val="0"/>
              </w:rPr>
              <w:t>NS1-Split11-297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 w14:paraId="2688379A" w14:textId="77777777" w:rsidR="00F91B94" w:rsidRPr="00A15F6D" w:rsidRDefault="00F91B94" w:rsidP="002F5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5F6D">
              <w:rPr>
                <w:rFonts w:ascii="Arial" w:hAnsi="Arial" w:cs="Arial"/>
                <w:b/>
                <w:bCs/>
              </w:rPr>
              <w:t>-</w:t>
            </w:r>
          </w:p>
        </w:tc>
      </w:tr>
    </w:tbl>
    <w:p w14:paraId="241179EE" w14:textId="77777777" w:rsidR="00F91B94" w:rsidRPr="00A15F6D" w:rsidRDefault="00F91B94" w:rsidP="00F91B94">
      <w:pPr>
        <w:rPr>
          <w:rFonts w:ascii="Arial" w:hAnsi="Arial" w:cs="Arial"/>
          <w:b/>
          <w:bCs/>
        </w:rPr>
      </w:pPr>
    </w:p>
    <w:p w14:paraId="4D7F69CA" w14:textId="77777777" w:rsidR="00F91B94" w:rsidRPr="00A15F6D" w:rsidRDefault="00F91B94" w:rsidP="00F91B94">
      <w:pPr>
        <w:rPr>
          <w:rFonts w:ascii="Arial" w:hAnsi="Arial" w:cs="Arial"/>
          <w:b/>
          <w:bCs/>
        </w:rPr>
      </w:pPr>
    </w:p>
    <w:p w14:paraId="2C0A4B6B" w14:textId="77777777" w:rsidR="00F91B94" w:rsidRPr="00A15F6D" w:rsidRDefault="00F91B94" w:rsidP="00F91B94">
      <w:pPr>
        <w:rPr>
          <w:rFonts w:ascii="Arial" w:hAnsi="Arial" w:cs="Arial"/>
          <w:b/>
          <w:bCs/>
        </w:rPr>
      </w:pPr>
    </w:p>
    <w:p w14:paraId="21FC03F7" w14:textId="77777777" w:rsidR="00F91B94" w:rsidRPr="00A15F6D" w:rsidRDefault="00F91B94" w:rsidP="00F91B94">
      <w:pPr>
        <w:rPr>
          <w:rFonts w:ascii="Arial" w:hAnsi="Arial" w:cs="Arial"/>
          <w:b/>
          <w:bCs/>
        </w:rPr>
      </w:pPr>
    </w:p>
    <w:p w14:paraId="5C30E821" w14:textId="77777777" w:rsidR="00F91B94" w:rsidRPr="00A15F6D" w:rsidRDefault="00F91B94" w:rsidP="00F91B94">
      <w:pPr>
        <w:rPr>
          <w:rFonts w:ascii="Arial" w:hAnsi="Arial" w:cs="Arial"/>
          <w:b/>
          <w:bCs/>
        </w:rPr>
      </w:pPr>
    </w:p>
    <w:p w14:paraId="4E4279B3" w14:textId="77777777" w:rsidR="00F91B94" w:rsidRPr="00A15F6D" w:rsidRDefault="00F91B94" w:rsidP="00F91B94">
      <w:pPr>
        <w:rPr>
          <w:b/>
          <w:bCs/>
        </w:rPr>
      </w:pPr>
    </w:p>
    <w:p w14:paraId="6743A7DC" w14:textId="77777777" w:rsidR="00F91B94" w:rsidRPr="00A15F6D" w:rsidRDefault="00F91B94" w:rsidP="00F91B94">
      <w:pPr>
        <w:rPr>
          <w:b/>
          <w:bCs/>
        </w:rPr>
      </w:pPr>
    </w:p>
    <w:p w14:paraId="298B88FA" w14:textId="77777777" w:rsidR="00F91B94" w:rsidRPr="00A15F6D" w:rsidRDefault="00F91B94" w:rsidP="00F91B94">
      <w:pPr>
        <w:rPr>
          <w:b/>
          <w:bCs/>
        </w:rPr>
      </w:pPr>
    </w:p>
    <w:p w14:paraId="6912A16E" w14:textId="77777777" w:rsidR="00F91B94" w:rsidRPr="00A15F6D" w:rsidRDefault="00F91B94" w:rsidP="00F91B94">
      <w:pPr>
        <w:rPr>
          <w:b/>
          <w:bCs/>
        </w:rPr>
      </w:pPr>
      <w:r w:rsidRPr="00A15F6D">
        <w:rPr>
          <w:b/>
          <w:bCs/>
        </w:rPr>
        <w:t xml:space="preserve">Table S2 </w:t>
      </w:r>
      <w:r w:rsidRPr="00A15F6D">
        <w:rPr>
          <w:b/>
          <w:bCs/>
        </w:rPr>
        <w:tab/>
        <w:t>Oligonucleotides</w:t>
      </w:r>
    </w:p>
    <w:p w14:paraId="0AC7E529" w14:textId="77777777" w:rsidR="00F91B94" w:rsidRPr="00A15F6D" w:rsidRDefault="00F91B94" w:rsidP="00F91B94">
      <w:pPr>
        <w:rPr>
          <w:b/>
          <w:bCs/>
        </w:rPr>
      </w:pPr>
    </w:p>
    <w:tbl>
      <w:tblPr>
        <w:tblStyle w:val="PlainTable41"/>
        <w:tblW w:w="9289" w:type="dxa"/>
        <w:tblLayout w:type="fixed"/>
        <w:tblLook w:val="04A0" w:firstRow="1" w:lastRow="0" w:firstColumn="1" w:lastColumn="0" w:noHBand="0" w:noVBand="1"/>
      </w:tblPr>
      <w:tblGrid>
        <w:gridCol w:w="2111"/>
        <w:gridCol w:w="7178"/>
      </w:tblGrid>
      <w:tr w:rsidR="00F91B94" w:rsidRPr="00A15F6D" w14:paraId="2BC44349" w14:textId="77777777" w:rsidTr="002F5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bottom w:val="single" w:sz="12" w:space="0" w:color="000000"/>
            </w:tcBorders>
          </w:tcPr>
          <w:p w14:paraId="31AF1476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Oligos</w:t>
            </w:r>
          </w:p>
        </w:tc>
        <w:tc>
          <w:tcPr>
            <w:tcW w:w="7178" w:type="dxa"/>
            <w:tcBorders>
              <w:bottom w:val="single" w:sz="12" w:space="0" w:color="000000"/>
            </w:tcBorders>
          </w:tcPr>
          <w:p w14:paraId="24B0C00C" w14:textId="77777777" w:rsidR="00F91B94" w:rsidRPr="00A15F6D" w:rsidRDefault="00F91B94" w:rsidP="002F58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Sequence</w:t>
            </w:r>
          </w:p>
        </w:tc>
      </w:tr>
      <w:tr w:rsidR="00F91B94" w:rsidRPr="00A15F6D" w14:paraId="3FFA141B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top w:val="single" w:sz="12" w:space="0" w:color="000000"/>
            </w:tcBorders>
          </w:tcPr>
          <w:p w14:paraId="23560078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1F</w:t>
            </w:r>
          </w:p>
        </w:tc>
        <w:tc>
          <w:tcPr>
            <w:tcW w:w="7178" w:type="dxa"/>
            <w:tcBorders>
              <w:top w:val="single" w:sz="12" w:space="0" w:color="000000"/>
            </w:tcBorders>
          </w:tcPr>
          <w:p w14:paraId="355CB0DE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TTGCACGTGTGTGTGGGCACTTTAG</w:t>
            </w:r>
          </w:p>
        </w:tc>
      </w:tr>
      <w:tr w:rsidR="00F91B94" w:rsidRPr="00A15F6D" w14:paraId="35C3AB40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77E23961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1R</w:t>
            </w:r>
          </w:p>
        </w:tc>
        <w:tc>
          <w:tcPr>
            <w:tcW w:w="7178" w:type="dxa"/>
          </w:tcPr>
          <w:p w14:paraId="3CC03BD2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TCCCAACACTGTGTGAACAGCTTTC</w:t>
            </w:r>
          </w:p>
        </w:tc>
      </w:tr>
      <w:tr w:rsidR="00F91B94" w:rsidRPr="00A15F6D" w14:paraId="49094E09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2E8D866D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2F</w:t>
            </w:r>
          </w:p>
        </w:tc>
        <w:tc>
          <w:tcPr>
            <w:tcW w:w="7178" w:type="dxa"/>
          </w:tcPr>
          <w:p w14:paraId="066AC4B7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AAAGCTGTTCACACAGTGTTGGGAG</w:t>
            </w:r>
          </w:p>
        </w:tc>
      </w:tr>
      <w:tr w:rsidR="00F91B94" w:rsidRPr="00A15F6D" w14:paraId="3755875E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050399E5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2R</w:t>
            </w:r>
          </w:p>
        </w:tc>
        <w:tc>
          <w:tcPr>
            <w:tcW w:w="7178" w:type="dxa"/>
          </w:tcPr>
          <w:p w14:paraId="7633ABDF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TTCCACCTCCGTCAAGTGCAAGTTC</w:t>
            </w:r>
          </w:p>
        </w:tc>
      </w:tr>
      <w:tr w:rsidR="00F91B94" w:rsidRPr="00A15F6D" w14:paraId="2F1B68DC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6736F6A4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3F</w:t>
            </w:r>
          </w:p>
        </w:tc>
        <w:tc>
          <w:tcPr>
            <w:tcW w:w="7178" w:type="dxa"/>
          </w:tcPr>
          <w:p w14:paraId="42A0D515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AACTTGCACTTGACGGAGGTGGAAC</w:t>
            </w:r>
          </w:p>
        </w:tc>
      </w:tr>
      <w:tr w:rsidR="00F91B94" w:rsidRPr="00A15F6D" w14:paraId="395EF4A8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49929EC8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3R</w:t>
            </w:r>
          </w:p>
        </w:tc>
        <w:tc>
          <w:tcPr>
            <w:tcW w:w="7178" w:type="dxa"/>
          </w:tcPr>
          <w:p w14:paraId="18E236D9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GGGTCTCATTGAGCAATGTGTAGAC</w:t>
            </w:r>
          </w:p>
        </w:tc>
      </w:tr>
      <w:tr w:rsidR="00F91B94" w:rsidRPr="00A15F6D" w14:paraId="1B4D0544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0ADC91FF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4F</w:t>
            </w:r>
          </w:p>
        </w:tc>
        <w:tc>
          <w:tcPr>
            <w:tcW w:w="7178" w:type="dxa"/>
          </w:tcPr>
          <w:p w14:paraId="4AD9A99F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TCTACACATTGCTCAATGAGACCCC</w:t>
            </w:r>
          </w:p>
        </w:tc>
      </w:tr>
      <w:tr w:rsidR="00F91B94" w:rsidRPr="00A15F6D" w14:paraId="57152497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74CFC6A2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4R</w:t>
            </w:r>
          </w:p>
        </w:tc>
        <w:tc>
          <w:tcPr>
            <w:tcW w:w="7178" w:type="dxa"/>
          </w:tcPr>
          <w:p w14:paraId="62043940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CATTGATAAGTGAAGCCGCTGATCC</w:t>
            </w:r>
          </w:p>
        </w:tc>
      </w:tr>
      <w:tr w:rsidR="00F91B94" w:rsidRPr="00A15F6D" w14:paraId="4657ADFE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6129949D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5F</w:t>
            </w:r>
          </w:p>
        </w:tc>
        <w:tc>
          <w:tcPr>
            <w:tcW w:w="7178" w:type="dxa"/>
          </w:tcPr>
          <w:p w14:paraId="13372A1F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GATCAGCGGCTTCACTTATCAATGG</w:t>
            </w:r>
          </w:p>
        </w:tc>
      </w:tr>
      <w:tr w:rsidR="00F91B94" w:rsidRPr="00A15F6D" w14:paraId="5C2A6D67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2CBAD519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5R</w:t>
            </w:r>
          </w:p>
        </w:tc>
        <w:tc>
          <w:tcPr>
            <w:tcW w:w="7178" w:type="dxa"/>
          </w:tcPr>
          <w:p w14:paraId="168DE22C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CGGGTGTTTTTCCGAGTCACACACC</w:t>
            </w:r>
          </w:p>
        </w:tc>
      </w:tr>
      <w:tr w:rsidR="00F91B94" w:rsidRPr="00A15F6D" w14:paraId="48209C66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62B3E3D4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UTR-Linker F</w:t>
            </w:r>
          </w:p>
        </w:tc>
        <w:tc>
          <w:tcPr>
            <w:tcW w:w="7178" w:type="dxa"/>
          </w:tcPr>
          <w:p w14:paraId="2A382CEF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GTGTGTGACTCGGAAAAACACCCGCGGGTCGGCATGGCATCTCCACCTCC</w:t>
            </w:r>
          </w:p>
        </w:tc>
      </w:tr>
      <w:tr w:rsidR="00F91B94" w:rsidRPr="00A15F6D" w14:paraId="534C6124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261CCB26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UTR-Linker R</w:t>
            </w:r>
          </w:p>
        </w:tc>
        <w:tc>
          <w:tcPr>
            <w:tcW w:w="7178" w:type="dxa"/>
          </w:tcPr>
          <w:p w14:paraId="39AA3F55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TAAAGTGCCCACACACACGTGCAAGAAAATCTCGGTTCACTAAACGAGCTCTGCTTATATAGACCTCCC</w:t>
            </w:r>
          </w:p>
        </w:tc>
      </w:tr>
      <w:tr w:rsidR="00F91B94" w:rsidRPr="00A15F6D" w14:paraId="6EA499AF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343783EF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NS1 N85Q F</w:t>
            </w:r>
          </w:p>
        </w:tc>
        <w:tc>
          <w:tcPr>
            <w:tcW w:w="7178" w:type="dxa"/>
          </w:tcPr>
          <w:p w14:paraId="50CD4A34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GAAGGAGAGGCGCAACTGACCATC</w:t>
            </w:r>
          </w:p>
        </w:tc>
      </w:tr>
      <w:tr w:rsidR="00F91B94" w:rsidRPr="00A15F6D" w14:paraId="1B35186D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3BA8C4E3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NS1 N85Q R</w:t>
            </w:r>
          </w:p>
        </w:tc>
        <w:tc>
          <w:tcPr>
            <w:tcW w:w="7178" w:type="dxa"/>
          </w:tcPr>
          <w:p w14:paraId="54960B1C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ATGGTCAGTTGCGCCTCTCCTTCG</w:t>
            </w:r>
          </w:p>
        </w:tc>
      </w:tr>
      <w:tr w:rsidR="00F91B94" w:rsidRPr="00A15F6D" w14:paraId="54A5DEF4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5EF6CC9C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NS1 N208Q F</w:t>
            </w:r>
          </w:p>
        </w:tc>
        <w:tc>
          <w:tcPr>
            <w:tcW w:w="7178" w:type="dxa"/>
          </w:tcPr>
          <w:p w14:paraId="3D1473A9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GAGTTCCTTCCGGCAAGATACTGGCA</w:t>
            </w:r>
          </w:p>
        </w:tc>
      </w:tr>
      <w:tr w:rsidR="00F91B94" w:rsidRPr="00A15F6D" w14:paraId="1904E744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7A671832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NS1 N208Q R</w:t>
            </w:r>
          </w:p>
        </w:tc>
        <w:tc>
          <w:tcPr>
            <w:tcW w:w="7178" w:type="dxa"/>
          </w:tcPr>
          <w:p w14:paraId="60182309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TGCCAGTATCTTGCCGGAAGGAACTC</w:t>
            </w:r>
          </w:p>
        </w:tc>
      </w:tr>
      <w:tr w:rsidR="00F91B94" w:rsidRPr="00A15F6D" w14:paraId="71EBC684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6C28CAC1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NS1 N224Q F</w:t>
            </w:r>
          </w:p>
        </w:tc>
        <w:tc>
          <w:tcPr>
            <w:tcW w:w="7178" w:type="dxa"/>
          </w:tcPr>
          <w:p w14:paraId="73F75103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TGACCTTCGACAATGTACATGGCCA</w:t>
            </w:r>
          </w:p>
        </w:tc>
      </w:tr>
      <w:tr w:rsidR="00F91B94" w:rsidRPr="00A15F6D" w14:paraId="3891B926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7D2B9B7A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NS1 N224Q R</w:t>
            </w:r>
          </w:p>
        </w:tc>
        <w:tc>
          <w:tcPr>
            <w:tcW w:w="7178" w:type="dxa"/>
          </w:tcPr>
          <w:p w14:paraId="0CF89C52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TGGCCATGTACATTGTCGAAGGTCAG</w:t>
            </w:r>
          </w:p>
        </w:tc>
      </w:tr>
      <w:tr w:rsidR="00F91B94" w:rsidRPr="00A15F6D" w14:paraId="2B8114EB" w14:textId="77777777" w:rsidTr="002F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</w:tcPr>
          <w:p w14:paraId="4978CBF5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2A-Split11 R</w:t>
            </w:r>
          </w:p>
        </w:tc>
        <w:tc>
          <w:tcPr>
            <w:tcW w:w="7178" w:type="dxa"/>
          </w:tcPr>
          <w:p w14:paraId="3A355816" w14:textId="77777777" w:rsidR="00F91B94" w:rsidRPr="00A15F6D" w:rsidRDefault="00F91B94" w:rsidP="002F5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TACTCATGAAGGACCATGTGGTCACGAGCCATTACCATGGATCGAACCAAGCCACCCTGTGAGTGAACCG</w:t>
            </w:r>
          </w:p>
        </w:tc>
      </w:tr>
      <w:tr w:rsidR="00F91B94" w:rsidRPr="00A15F6D" w14:paraId="1916F0A2" w14:textId="77777777" w:rsidTr="002F5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bottom w:val="single" w:sz="12" w:space="0" w:color="000000"/>
            </w:tcBorders>
          </w:tcPr>
          <w:p w14:paraId="120C3572" w14:textId="77777777" w:rsidR="00F91B94" w:rsidRPr="00A15F6D" w:rsidRDefault="00F91B94" w:rsidP="002F587E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A15F6D">
              <w:rPr>
                <w:rFonts w:ascii="Arial" w:hAnsi="Arial" w:cs="Arial"/>
                <w:b w:val="0"/>
                <w:bCs w:val="0"/>
                <w:color w:val="000000" w:themeColor="text1"/>
              </w:rPr>
              <w:t>F2B-Split11 F</w:t>
            </w:r>
          </w:p>
        </w:tc>
        <w:tc>
          <w:tcPr>
            <w:tcW w:w="7178" w:type="dxa"/>
            <w:tcBorders>
              <w:bottom w:val="single" w:sz="12" w:space="0" w:color="000000"/>
            </w:tcBorders>
          </w:tcPr>
          <w:p w14:paraId="796B011F" w14:textId="77777777" w:rsidR="00F91B94" w:rsidRPr="00A15F6D" w:rsidRDefault="00F91B94" w:rsidP="002F5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15F6D">
              <w:rPr>
                <w:rFonts w:ascii="Arial" w:hAnsi="Arial" w:cs="Arial"/>
                <w:color w:val="000000" w:themeColor="text1"/>
              </w:rPr>
              <w:t>CGTGACCACATGGTCCTTCATGAGTATGTAAATGCTGCCGGTATCACCGACAACGGTGCGATGCTCAGCGAGGG</w:t>
            </w:r>
          </w:p>
        </w:tc>
      </w:tr>
    </w:tbl>
    <w:p w14:paraId="201A3FC2" w14:textId="77777777" w:rsidR="00F91B94" w:rsidRPr="00A15F6D" w:rsidRDefault="00F91B94" w:rsidP="00F91B94">
      <w:pPr>
        <w:rPr>
          <w:b/>
          <w:bCs/>
        </w:rPr>
      </w:pPr>
    </w:p>
    <w:p w14:paraId="2A0CC534" w14:textId="77777777" w:rsidR="00F91B94" w:rsidRPr="00A15F6D" w:rsidRDefault="00F91B94" w:rsidP="00F91B94">
      <w:pPr>
        <w:rPr>
          <w:b/>
          <w:bCs/>
        </w:rPr>
      </w:pPr>
      <w:r w:rsidRPr="00A15F6D">
        <w:rPr>
          <w:b/>
          <w:bCs/>
        </w:rPr>
        <w:br w:type="page"/>
      </w:r>
    </w:p>
    <w:p w14:paraId="19F59F26" w14:textId="46F6198E" w:rsidR="003263BB" w:rsidRPr="00A15F6D" w:rsidRDefault="003263BB" w:rsidP="003263BB">
      <w:pPr>
        <w:spacing w:line="480" w:lineRule="auto"/>
        <w:jc w:val="both"/>
      </w:pPr>
      <w:r w:rsidRPr="00A15F6D">
        <w:rPr>
          <w:b/>
          <w:bCs/>
        </w:rPr>
        <w:lastRenderedPageBreak/>
        <w:t>Figure S1.</w:t>
      </w:r>
      <w:r w:rsidRPr="00A15F6D">
        <w:t xml:space="preserve"> VeroE6 cells were infected with WT LI9 POWV, recLI9-NS1</w:t>
      </w:r>
      <w:r w:rsidRPr="00A15F6D">
        <w:rPr>
          <w:vertAlign w:val="subscript"/>
        </w:rPr>
        <w:t>N85Q</w:t>
      </w:r>
      <w:r w:rsidRPr="00A15F6D">
        <w:t>, recLI9-NS1</w:t>
      </w:r>
      <w:r w:rsidRPr="00A15F6D">
        <w:rPr>
          <w:vertAlign w:val="subscript"/>
        </w:rPr>
        <w:t>N208Q</w:t>
      </w:r>
      <w:r w:rsidRPr="00A15F6D">
        <w:t>, and recLI9-NS1</w:t>
      </w:r>
      <w:r w:rsidRPr="00A15F6D">
        <w:rPr>
          <w:vertAlign w:val="subscript"/>
        </w:rPr>
        <w:t>N224Q</w:t>
      </w:r>
      <w:r w:rsidRPr="00A15F6D">
        <w:t xml:space="preserve"> mutant viruses (MOI, 1) and 7 dpi cell RNAs were extracted, and cDNA synthesized using a 3’UTR-reverse primer. Mutants were sequenced and sequencing chromatograms of mutated glycosylation sites are shown versus WT LI9 to validate mutant construction.</w:t>
      </w:r>
    </w:p>
    <w:p w14:paraId="7EE722BB" w14:textId="77777777" w:rsidR="003263BB" w:rsidRPr="00A15F6D" w:rsidRDefault="003263BB" w:rsidP="003263BB">
      <w:pPr>
        <w:spacing w:line="480" w:lineRule="auto"/>
        <w:jc w:val="both"/>
      </w:pPr>
    </w:p>
    <w:p w14:paraId="376DB97F" w14:textId="3584914D" w:rsidR="003263BB" w:rsidRPr="00A15F6D" w:rsidRDefault="003263BB" w:rsidP="003263BB">
      <w:pPr>
        <w:spacing w:line="480" w:lineRule="auto"/>
        <w:jc w:val="both"/>
      </w:pPr>
      <w:r w:rsidRPr="00A15F6D">
        <w:rPr>
          <w:b/>
          <w:bCs/>
        </w:rPr>
        <w:t>Figure S2.</w:t>
      </w:r>
      <w:r w:rsidRPr="00A15F6D">
        <w:t xml:space="preserve"> The POWV NS1 hexamer model was generated by using the </w:t>
      </w:r>
      <w:proofErr w:type="spellStart"/>
      <w:r w:rsidRPr="00A15F6D">
        <w:t>cryoEM</w:t>
      </w:r>
      <w:proofErr w:type="spellEnd"/>
      <w:r w:rsidRPr="00A15F6D">
        <w:t xml:space="preserve"> structure of DENV2 soluble NS1 hexamers (PDB 7WUV) as scaffolding and then relaxed using Rosetta Relax</w:t>
      </w:r>
      <w:r w:rsidR="00A84D32" w:rsidRPr="00A15F6D">
        <w:rPr>
          <w:vertAlign w:val="superscript"/>
        </w:rPr>
        <w:fldChar w:fldCharType="begin">
          <w:fldData xml:space="preserve">PEVuZE5vdGU+PENpdGU+PEF1dGhvcj5MeXNrb3Y8L0F1dGhvcj48WWVhcj4yMDEzPC9ZZWFyPjxS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</w:fldData>
        </w:fldChar>
      </w:r>
      <w:r w:rsidR="00A84D32" w:rsidRPr="00A15F6D">
        <w:rPr>
          <w:vertAlign w:val="superscript"/>
        </w:rPr>
        <w:instrText xml:space="preserve"> ADDIN EN.CITE </w:instrText>
      </w:r>
      <w:r w:rsidR="00A84D32" w:rsidRPr="00A15F6D">
        <w:rPr>
          <w:vertAlign w:val="superscript"/>
        </w:rPr>
        <w:fldChar w:fldCharType="begin">
          <w:fldData xml:space="preserve">PEVuZE5vdGU+PENpdGU+PEF1dGhvcj5MeXNrb3Y8L0F1dGhvcj48WWVhcj4yMDEzPC9ZZWFyPjxS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</w:fldData>
        </w:fldChar>
      </w:r>
      <w:r w:rsidR="00A84D32" w:rsidRPr="00A15F6D">
        <w:rPr>
          <w:vertAlign w:val="superscript"/>
        </w:rPr>
        <w:instrText xml:space="preserve"> ADDIN EN.CITE.DATA </w:instrText>
      </w:r>
      <w:r w:rsidR="00A84D32" w:rsidRPr="00A15F6D">
        <w:rPr>
          <w:vertAlign w:val="superscript"/>
        </w:rPr>
      </w:r>
      <w:r w:rsidR="00A84D32" w:rsidRPr="00A15F6D">
        <w:rPr>
          <w:vertAlign w:val="superscript"/>
        </w:rPr>
        <w:fldChar w:fldCharType="end"/>
      </w:r>
      <w:r w:rsidR="00A84D32" w:rsidRPr="00A15F6D">
        <w:rPr>
          <w:vertAlign w:val="superscript"/>
        </w:rPr>
      </w:r>
      <w:r w:rsidR="00A84D32" w:rsidRPr="00A15F6D">
        <w:rPr>
          <w:vertAlign w:val="superscript"/>
        </w:rPr>
        <w:fldChar w:fldCharType="separate"/>
      </w:r>
      <w:r w:rsidR="00A84D32" w:rsidRPr="00A15F6D">
        <w:rPr>
          <w:noProof/>
          <w:vertAlign w:val="superscript"/>
        </w:rPr>
        <w:t>(101, 102)</w:t>
      </w:r>
      <w:r w:rsidR="00A84D32" w:rsidRPr="00A15F6D">
        <w:rPr>
          <w:vertAlign w:val="superscript"/>
        </w:rPr>
        <w:fldChar w:fldCharType="end"/>
      </w:r>
      <w:r w:rsidRPr="00A15F6D">
        <w:t xml:space="preserve">. NS1 domains were </w:t>
      </w:r>
      <w:proofErr w:type="spellStart"/>
      <w:r w:rsidRPr="00A15F6D">
        <w:t>pseudocolored</w:t>
      </w:r>
      <w:proofErr w:type="spellEnd"/>
      <w:r w:rsidRPr="00A15F6D">
        <w:t xml:space="preserve"> in blue (</w:t>
      </w:r>
      <w:r w:rsidRPr="00A15F6D">
        <w:rPr>
          <w:rFonts w:ascii="Symbol" w:hAnsi="Symbol"/>
        </w:rPr>
        <w:t></w:t>
      </w:r>
      <w:r w:rsidRPr="00A15F6D">
        <w:t>-roll), pink (wing), and yellow (</w:t>
      </w:r>
      <w:r w:rsidRPr="00A15F6D">
        <w:rPr>
          <w:rFonts w:ascii="Symbol" w:hAnsi="Symbol"/>
        </w:rPr>
        <w:t></w:t>
      </w:r>
      <w:r w:rsidRPr="00A15F6D">
        <w:t>-ladder). Asparagine N85, N208, and N224 are colored red within the structure.</w:t>
      </w:r>
    </w:p>
    <w:p w14:paraId="07721601" w14:textId="77777777" w:rsidR="003263BB" w:rsidRPr="00A15F6D" w:rsidRDefault="003263BB" w:rsidP="003263BB">
      <w:pPr>
        <w:spacing w:line="480" w:lineRule="auto"/>
        <w:jc w:val="both"/>
      </w:pPr>
    </w:p>
    <w:p w14:paraId="5651C895" w14:textId="18E944D0" w:rsidR="003263BB" w:rsidRPr="00A15F6D" w:rsidRDefault="003263BB" w:rsidP="003263BB">
      <w:pPr>
        <w:spacing w:line="480" w:lineRule="auto"/>
        <w:jc w:val="both"/>
      </w:pPr>
      <w:r w:rsidRPr="00A15F6D">
        <w:rPr>
          <w:b/>
          <w:bCs/>
        </w:rPr>
        <w:t>Figure S3.</w:t>
      </w:r>
      <w:r w:rsidRPr="00A15F6D">
        <w:t xml:space="preserve"> HEK293T cells were PEI co-transfected with cytoplasmic or ER localized GFP11 expression constructs (pQCXIP-mTag-ER-split11 or pQCXIP-mTag-split11) and plasmid pQCXIP-mCh-2A-ER-GFP</w:t>
      </w:r>
      <w:r w:rsidRPr="00A15F6D">
        <w:rPr>
          <w:vertAlign w:val="subscript"/>
        </w:rPr>
        <w:t xml:space="preserve">1-10 </w:t>
      </w:r>
      <w:r w:rsidRPr="00A15F6D">
        <w:t>that expresses ER-translocated GFP</w:t>
      </w:r>
      <w:r w:rsidRPr="00A15F6D">
        <w:rPr>
          <w:vertAlign w:val="subscript"/>
        </w:rPr>
        <w:t>1-10</w:t>
      </w:r>
      <w:r w:rsidRPr="00A15F6D">
        <w:t xml:space="preserve">. Live cell microscopy visualized 2 </w:t>
      </w:r>
      <w:proofErr w:type="spellStart"/>
      <w:r w:rsidRPr="00A15F6D">
        <w:t>dpt</w:t>
      </w:r>
      <w:proofErr w:type="spellEnd"/>
      <w:r w:rsidRPr="00A15F6D">
        <w:t xml:space="preserve"> demonstrates the specific reconstitution of GFP only when GFP11 is ER localized. </w:t>
      </w:r>
    </w:p>
    <w:p w14:paraId="65188CA6" w14:textId="538A8D68" w:rsidR="003263BB" w:rsidRDefault="003263BB" w:rsidP="00C810CA"/>
    <w:sectPr w:rsidR="003263BB" w:rsidSect="00E11889">
      <w:footerReference w:type="even" r:id="rId7"/>
      <w:footerReference w:type="default" r:id="rId8"/>
      <w:pgSz w:w="12240" w:h="15840"/>
      <w:pgMar w:top="864" w:right="936" w:bottom="864" w:left="936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98DCE" w14:textId="77777777" w:rsidR="003E3629" w:rsidRDefault="003E3629" w:rsidP="007A138E">
      <w:r>
        <w:separator/>
      </w:r>
    </w:p>
  </w:endnote>
  <w:endnote w:type="continuationSeparator" w:id="0">
    <w:p w14:paraId="2A3D9840" w14:textId="77777777" w:rsidR="003E3629" w:rsidRDefault="003E3629" w:rsidP="007A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FED98" w14:textId="77777777" w:rsidR="00E11369" w:rsidRDefault="00E11369" w:rsidP="006559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AD36E6" w14:textId="77777777" w:rsidR="00E11369" w:rsidRDefault="00E113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B4BC8" w14:textId="77777777" w:rsidR="00E11369" w:rsidRDefault="00E11369" w:rsidP="006559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082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6626CC" w14:textId="77777777" w:rsidR="00E11369" w:rsidRDefault="00E11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2C921" w14:textId="77777777" w:rsidR="003E3629" w:rsidRDefault="003E3629" w:rsidP="007A138E">
      <w:r>
        <w:separator/>
      </w:r>
    </w:p>
  </w:footnote>
  <w:footnote w:type="continuationSeparator" w:id="0">
    <w:p w14:paraId="37ECD4E6" w14:textId="77777777" w:rsidR="003E3629" w:rsidRDefault="003E3629" w:rsidP="007A13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E3DD8"/>
    <w:multiLevelType w:val="multilevel"/>
    <w:tmpl w:val="685AB3D2"/>
    <w:lvl w:ilvl="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98722F"/>
    <w:multiLevelType w:val="hybridMultilevel"/>
    <w:tmpl w:val="68EEFCCC"/>
    <w:lvl w:ilvl="0" w:tplc="645A69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134A85"/>
    <w:multiLevelType w:val="hybridMultilevel"/>
    <w:tmpl w:val="712893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4419B"/>
    <w:multiLevelType w:val="hybridMultilevel"/>
    <w:tmpl w:val="A1AAA1B0"/>
    <w:lvl w:ilvl="0" w:tplc="F086CF42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019262C"/>
    <w:multiLevelType w:val="hybridMultilevel"/>
    <w:tmpl w:val="6D0CBC8C"/>
    <w:lvl w:ilvl="0" w:tplc="42C6264A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2C81199"/>
    <w:multiLevelType w:val="hybridMultilevel"/>
    <w:tmpl w:val="F7AAD30E"/>
    <w:lvl w:ilvl="0" w:tplc="17EC347C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5D479DB"/>
    <w:multiLevelType w:val="hybridMultilevel"/>
    <w:tmpl w:val="685AB3D2"/>
    <w:lvl w:ilvl="0" w:tplc="E93A0B7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091DFF"/>
    <w:multiLevelType w:val="hybridMultilevel"/>
    <w:tmpl w:val="A1AAA1B0"/>
    <w:lvl w:ilvl="0" w:tplc="F086CF42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301E4A"/>
    <w:multiLevelType w:val="hybridMultilevel"/>
    <w:tmpl w:val="F72CE2C6"/>
    <w:lvl w:ilvl="0" w:tplc="56CAE342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BC56433"/>
    <w:multiLevelType w:val="hybridMultilevel"/>
    <w:tmpl w:val="0DDCFA9C"/>
    <w:lvl w:ilvl="0" w:tplc="DB46A54E">
      <w:start w:val="1"/>
      <w:numFmt w:val="upperLetter"/>
      <w:lvlText w:val="%1)"/>
      <w:lvlJc w:val="left"/>
      <w:pPr>
        <w:ind w:left="128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94238B"/>
    <w:multiLevelType w:val="hybridMultilevel"/>
    <w:tmpl w:val="85A0C5A6"/>
    <w:lvl w:ilvl="0" w:tplc="D488240E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2049E9"/>
    <w:multiLevelType w:val="hybridMultilevel"/>
    <w:tmpl w:val="712893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779BE"/>
    <w:multiLevelType w:val="hybridMultilevel"/>
    <w:tmpl w:val="3910A21A"/>
    <w:lvl w:ilvl="0" w:tplc="5C4891C8">
      <w:start w:val="2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63A03BC9"/>
    <w:multiLevelType w:val="hybridMultilevel"/>
    <w:tmpl w:val="EECEE6CC"/>
    <w:lvl w:ilvl="0" w:tplc="D6A4E4EC">
      <w:start w:val="1"/>
      <w:numFmt w:val="upperLetter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E35C03"/>
    <w:multiLevelType w:val="hybridMultilevel"/>
    <w:tmpl w:val="154C6724"/>
    <w:lvl w:ilvl="0" w:tplc="26CE28D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31336453">
    <w:abstractNumId w:val="6"/>
  </w:num>
  <w:num w:numId="2" w16cid:durableId="1982535367">
    <w:abstractNumId w:val="8"/>
  </w:num>
  <w:num w:numId="3" w16cid:durableId="2135172744">
    <w:abstractNumId w:val="5"/>
  </w:num>
  <w:num w:numId="4" w16cid:durableId="1382559267">
    <w:abstractNumId w:val="13"/>
  </w:num>
  <w:num w:numId="5" w16cid:durableId="382407730">
    <w:abstractNumId w:val="3"/>
  </w:num>
  <w:num w:numId="6" w16cid:durableId="1813015653">
    <w:abstractNumId w:val="0"/>
  </w:num>
  <w:num w:numId="7" w16cid:durableId="2002812912">
    <w:abstractNumId w:val="9"/>
  </w:num>
  <w:num w:numId="8" w16cid:durableId="1966112715">
    <w:abstractNumId w:val="12"/>
  </w:num>
  <w:num w:numId="9" w16cid:durableId="2033265750">
    <w:abstractNumId w:val="10"/>
  </w:num>
  <w:num w:numId="10" w16cid:durableId="29380445">
    <w:abstractNumId w:val="4"/>
  </w:num>
  <w:num w:numId="11" w16cid:durableId="32968076">
    <w:abstractNumId w:val="7"/>
  </w:num>
  <w:num w:numId="12" w16cid:durableId="1411806753">
    <w:abstractNumId w:val="14"/>
  </w:num>
  <w:num w:numId="13" w16cid:durableId="606037670">
    <w:abstractNumId w:val="1"/>
  </w:num>
  <w:num w:numId="14" w16cid:durableId="1568415777">
    <w:abstractNumId w:val="2"/>
  </w:num>
  <w:num w:numId="15" w16cid:durableId="176063406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p09ps2vd995wewzd8p5ap8xvxdze0atxfs&quot;&gt;Zika DV lib 17 POWV 8 21&lt;record-ids&gt;&lt;item&gt;17&lt;/item&gt;&lt;item&gt;21&lt;/item&gt;&lt;item&gt;82&lt;/item&gt;&lt;item&gt;97&lt;/item&gt;&lt;item&gt;139&lt;/item&gt;&lt;item&gt;161&lt;/item&gt;&lt;item&gt;224&lt;/item&gt;&lt;item&gt;266&lt;/item&gt;&lt;item&gt;317&lt;/item&gt;&lt;item&gt;318&lt;/item&gt;&lt;item&gt;689&lt;/item&gt;&lt;item&gt;914&lt;/item&gt;&lt;item&gt;1416&lt;/item&gt;&lt;item&gt;1417&lt;/item&gt;&lt;item&gt;1419&lt;/item&gt;&lt;item&gt;1428&lt;/item&gt;&lt;item&gt;1872&lt;/item&gt;&lt;item&gt;1875&lt;/item&gt;&lt;item&gt;1928&lt;/item&gt;&lt;item&gt;1933&lt;/item&gt;&lt;item&gt;1936&lt;/item&gt;&lt;item&gt;1941&lt;/item&gt;&lt;item&gt;1947&lt;/item&gt;&lt;item&gt;2006&lt;/item&gt;&lt;item&gt;2955&lt;/item&gt;&lt;item&gt;3093&lt;/item&gt;&lt;item&gt;3110&lt;/item&gt;&lt;item&gt;3117&lt;/item&gt;&lt;item&gt;3137&lt;/item&gt;&lt;item&gt;3141&lt;/item&gt;&lt;item&gt;3157&lt;/item&gt;&lt;item&gt;3250&lt;/item&gt;&lt;item&gt;3259&lt;/item&gt;&lt;item&gt;3314&lt;/item&gt;&lt;item&gt;3317&lt;/item&gt;&lt;item&gt;3866&lt;/item&gt;&lt;item&gt;4318&lt;/item&gt;&lt;item&gt;5046&lt;/item&gt;&lt;item&gt;5047&lt;/item&gt;&lt;item&gt;5352&lt;/item&gt;&lt;item&gt;5674&lt;/item&gt;&lt;item&gt;5676&lt;/item&gt;&lt;item&gt;5677&lt;/item&gt;&lt;item&gt;5679&lt;/item&gt;&lt;item&gt;5681&lt;/item&gt;&lt;item&gt;5698&lt;/item&gt;&lt;item&gt;5701&lt;/item&gt;&lt;item&gt;5716&lt;/item&gt;&lt;item&gt;5755&lt;/item&gt;&lt;item&gt;5759&lt;/item&gt;&lt;item&gt;5762&lt;/item&gt;&lt;item&gt;5763&lt;/item&gt;&lt;item&gt;5765&lt;/item&gt;&lt;item&gt;5766&lt;/item&gt;&lt;item&gt;5784&lt;/item&gt;&lt;item&gt;5785&lt;/item&gt;&lt;item&gt;5786&lt;/item&gt;&lt;item&gt;5787&lt;/item&gt;&lt;item&gt;5788&lt;/item&gt;&lt;item&gt;5790&lt;/item&gt;&lt;item&gt;5794&lt;/item&gt;&lt;item&gt;5799&lt;/item&gt;&lt;item&gt;5827&lt;/item&gt;&lt;item&gt;5828&lt;/item&gt;&lt;item&gt;5844&lt;/item&gt;&lt;item&gt;5845&lt;/item&gt;&lt;item&gt;5846&lt;/item&gt;&lt;item&gt;5855&lt;/item&gt;&lt;item&gt;5865&lt;/item&gt;&lt;item&gt;5866&lt;/item&gt;&lt;item&gt;5890&lt;/item&gt;&lt;item&gt;6172&lt;/item&gt;&lt;item&gt;6173&lt;/item&gt;&lt;item&gt;6174&lt;/item&gt;&lt;item&gt;6175&lt;/item&gt;&lt;item&gt;6177&lt;/item&gt;&lt;item&gt;6178&lt;/item&gt;&lt;item&gt;6180&lt;/item&gt;&lt;item&gt;6184&lt;/item&gt;&lt;item&gt;6193&lt;/item&gt;&lt;item&gt;6195&lt;/item&gt;&lt;item&gt;6197&lt;/item&gt;&lt;item&gt;6198&lt;/item&gt;&lt;item&gt;6199&lt;/item&gt;&lt;item&gt;6237&lt;/item&gt;&lt;item&gt;6290&lt;/item&gt;&lt;item&gt;6291&lt;/item&gt;&lt;item&gt;6292&lt;/item&gt;&lt;item&gt;6294&lt;/item&gt;&lt;item&gt;6295&lt;/item&gt;&lt;item&gt;6305&lt;/item&gt;&lt;item&gt;6307&lt;/item&gt;&lt;item&gt;6313&lt;/item&gt;&lt;item&gt;6315&lt;/item&gt;&lt;item&gt;6316&lt;/item&gt;&lt;item&gt;6317&lt;/item&gt;&lt;item&gt;6320&lt;/item&gt;&lt;item&gt;6321&lt;/item&gt;&lt;item&gt;6322&lt;/item&gt;&lt;item&gt;6323&lt;/item&gt;&lt;item&gt;6324&lt;/item&gt;&lt;item&gt;6327&lt;/item&gt;&lt;/record-ids&gt;&lt;/item&gt;&lt;/Libraries&gt;"/>
  </w:docVars>
  <w:rsids>
    <w:rsidRoot w:val="004438B9"/>
    <w:rsid w:val="000006F4"/>
    <w:rsid w:val="00001378"/>
    <w:rsid w:val="0000595A"/>
    <w:rsid w:val="00007040"/>
    <w:rsid w:val="000168CA"/>
    <w:rsid w:val="00025E0D"/>
    <w:rsid w:val="000318C4"/>
    <w:rsid w:val="00031A93"/>
    <w:rsid w:val="000434B9"/>
    <w:rsid w:val="00044A3C"/>
    <w:rsid w:val="0004525E"/>
    <w:rsid w:val="00057094"/>
    <w:rsid w:val="00057295"/>
    <w:rsid w:val="00057809"/>
    <w:rsid w:val="0007375C"/>
    <w:rsid w:val="00074181"/>
    <w:rsid w:val="00076F58"/>
    <w:rsid w:val="00080376"/>
    <w:rsid w:val="0008224F"/>
    <w:rsid w:val="0008264B"/>
    <w:rsid w:val="00085EB9"/>
    <w:rsid w:val="00090410"/>
    <w:rsid w:val="00090807"/>
    <w:rsid w:val="000954C2"/>
    <w:rsid w:val="0009558C"/>
    <w:rsid w:val="00097B85"/>
    <w:rsid w:val="00097CB4"/>
    <w:rsid w:val="000A26C9"/>
    <w:rsid w:val="000A38B6"/>
    <w:rsid w:val="000A3A6E"/>
    <w:rsid w:val="000A4655"/>
    <w:rsid w:val="000A7B5C"/>
    <w:rsid w:val="000B29FB"/>
    <w:rsid w:val="000B3232"/>
    <w:rsid w:val="000B7036"/>
    <w:rsid w:val="000C2AB6"/>
    <w:rsid w:val="000C4C86"/>
    <w:rsid w:val="000C6562"/>
    <w:rsid w:val="000D2878"/>
    <w:rsid w:val="000D5C3A"/>
    <w:rsid w:val="000E098D"/>
    <w:rsid w:val="000E1F3B"/>
    <w:rsid w:val="000E6553"/>
    <w:rsid w:val="000F25B9"/>
    <w:rsid w:val="000F7B0C"/>
    <w:rsid w:val="00100135"/>
    <w:rsid w:val="0010252D"/>
    <w:rsid w:val="0010273A"/>
    <w:rsid w:val="001053E8"/>
    <w:rsid w:val="00116C41"/>
    <w:rsid w:val="00125596"/>
    <w:rsid w:val="00125B21"/>
    <w:rsid w:val="00125D78"/>
    <w:rsid w:val="0013112A"/>
    <w:rsid w:val="00142795"/>
    <w:rsid w:val="00153463"/>
    <w:rsid w:val="00153FE7"/>
    <w:rsid w:val="001575C3"/>
    <w:rsid w:val="00160314"/>
    <w:rsid w:val="001621CE"/>
    <w:rsid w:val="0016366A"/>
    <w:rsid w:val="00163F98"/>
    <w:rsid w:val="001669BE"/>
    <w:rsid w:val="00166F9C"/>
    <w:rsid w:val="00167597"/>
    <w:rsid w:val="00172417"/>
    <w:rsid w:val="00180D5E"/>
    <w:rsid w:val="00191741"/>
    <w:rsid w:val="001918AC"/>
    <w:rsid w:val="00195886"/>
    <w:rsid w:val="001A2A6A"/>
    <w:rsid w:val="001A5233"/>
    <w:rsid w:val="001B0989"/>
    <w:rsid w:val="001B3463"/>
    <w:rsid w:val="001C079B"/>
    <w:rsid w:val="001C54A0"/>
    <w:rsid w:val="001C6410"/>
    <w:rsid w:val="001D395D"/>
    <w:rsid w:val="001D6649"/>
    <w:rsid w:val="001E0DA0"/>
    <w:rsid w:val="001E1EA3"/>
    <w:rsid w:val="001E5351"/>
    <w:rsid w:val="001F19DD"/>
    <w:rsid w:val="001F51CE"/>
    <w:rsid w:val="001F5DDB"/>
    <w:rsid w:val="00206137"/>
    <w:rsid w:val="00207298"/>
    <w:rsid w:val="00210C62"/>
    <w:rsid w:val="00211B55"/>
    <w:rsid w:val="00215234"/>
    <w:rsid w:val="0021598D"/>
    <w:rsid w:val="00217E0E"/>
    <w:rsid w:val="00221E55"/>
    <w:rsid w:val="00222017"/>
    <w:rsid w:val="00226493"/>
    <w:rsid w:val="002266E8"/>
    <w:rsid w:val="00230133"/>
    <w:rsid w:val="00232479"/>
    <w:rsid w:val="00233D40"/>
    <w:rsid w:val="00246326"/>
    <w:rsid w:val="00246A00"/>
    <w:rsid w:val="00247923"/>
    <w:rsid w:val="002506DD"/>
    <w:rsid w:val="00250F0C"/>
    <w:rsid w:val="002515E8"/>
    <w:rsid w:val="0025265C"/>
    <w:rsid w:val="00253A99"/>
    <w:rsid w:val="00264E77"/>
    <w:rsid w:val="00273332"/>
    <w:rsid w:val="00277E55"/>
    <w:rsid w:val="002804B7"/>
    <w:rsid w:val="00281409"/>
    <w:rsid w:val="00286E87"/>
    <w:rsid w:val="00296AB4"/>
    <w:rsid w:val="00296B20"/>
    <w:rsid w:val="002A1042"/>
    <w:rsid w:val="002B22D6"/>
    <w:rsid w:val="002B5901"/>
    <w:rsid w:val="002B7DD0"/>
    <w:rsid w:val="002C3123"/>
    <w:rsid w:val="002C36CB"/>
    <w:rsid w:val="002C49E8"/>
    <w:rsid w:val="002D5F19"/>
    <w:rsid w:val="002E1BCA"/>
    <w:rsid w:val="002E2E2A"/>
    <w:rsid w:val="002E49D7"/>
    <w:rsid w:val="002E4F45"/>
    <w:rsid w:val="002E6757"/>
    <w:rsid w:val="002E70E5"/>
    <w:rsid w:val="002F300C"/>
    <w:rsid w:val="002F4514"/>
    <w:rsid w:val="002F5263"/>
    <w:rsid w:val="002F587E"/>
    <w:rsid w:val="002F6D84"/>
    <w:rsid w:val="002F78BE"/>
    <w:rsid w:val="0030390E"/>
    <w:rsid w:val="0030710F"/>
    <w:rsid w:val="0031325E"/>
    <w:rsid w:val="0031576B"/>
    <w:rsid w:val="00324CC1"/>
    <w:rsid w:val="00325718"/>
    <w:rsid w:val="00325D97"/>
    <w:rsid w:val="003263BB"/>
    <w:rsid w:val="0034581D"/>
    <w:rsid w:val="00352155"/>
    <w:rsid w:val="00357615"/>
    <w:rsid w:val="0036143E"/>
    <w:rsid w:val="00366AD4"/>
    <w:rsid w:val="00372305"/>
    <w:rsid w:val="00374082"/>
    <w:rsid w:val="00375097"/>
    <w:rsid w:val="00375201"/>
    <w:rsid w:val="00375AF0"/>
    <w:rsid w:val="00377B09"/>
    <w:rsid w:val="0038220A"/>
    <w:rsid w:val="00391643"/>
    <w:rsid w:val="00393213"/>
    <w:rsid w:val="00393A5B"/>
    <w:rsid w:val="003A230C"/>
    <w:rsid w:val="003A7289"/>
    <w:rsid w:val="003B59DA"/>
    <w:rsid w:val="003B7E85"/>
    <w:rsid w:val="003C69CD"/>
    <w:rsid w:val="003D6760"/>
    <w:rsid w:val="003D7CCF"/>
    <w:rsid w:val="003D7FEB"/>
    <w:rsid w:val="003E3629"/>
    <w:rsid w:val="003E3E95"/>
    <w:rsid w:val="003E6D7C"/>
    <w:rsid w:val="003E6F95"/>
    <w:rsid w:val="003E7333"/>
    <w:rsid w:val="003F0CEA"/>
    <w:rsid w:val="003F1446"/>
    <w:rsid w:val="003F2A4D"/>
    <w:rsid w:val="003F31F4"/>
    <w:rsid w:val="003F79EE"/>
    <w:rsid w:val="00402043"/>
    <w:rsid w:val="004038BB"/>
    <w:rsid w:val="004048B4"/>
    <w:rsid w:val="00404F03"/>
    <w:rsid w:val="00407938"/>
    <w:rsid w:val="00411E50"/>
    <w:rsid w:val="0041443D"/>
    <w:rsid w:val="00415600"/>
    <w:rsid w:val="004162CA"/>
    <w:rsid w:val="0042091D"/>
    <w:rsid w:val="00423CB7"/>
    <w:rsid w:val="00424ABD"/>
    <w:rsid w:val="0043261A"/>
    <w:rsid w:val="00433621"/>
    <w:rsid w:val="00433EF6"/>
    <w:rsid w:val="00437889"/>
    <w:rsid w:val="004438B9"/>
    <w:rsid w:val="0044467A"/>
    <w:rsid w:val="004474F4"/>
    <w:rsid w:val="00453759"/>
    <w:rsid w:val="004633FB"/>
    <w:rsid w:val="00463CDD"/>
    <w:rsid w:val="00463FB0"/>
    <w:rsid w:val="00464938"/>
    <w:rsid w:val="004666F1"/>
    <w:rsid w:val="00470539"/>
    <w:rsid w:val="00474214"/>
    <w:rsid w:val="004751B8"/>
    <w:rsid w:val="004763D0"/>
    <w:rsid w:val="00482F7A"/>
    <w:rsid w:val="00485AFD"/>
    <w:rsid w:val="00493AD1"/>
    <w:rsid w:val="004A0E0D"/>
    <w:rsid w:val="004A1327"/>
    <w:rsid w:val="004A3B79"/>
    <w:rsid w:val="004A4247"/>
    <w:rsid w:val="004B33A5"/>
    <w:rsid w:val="004B4CA0"/>
    <w:rsid w:val="004B5149"/>
    <w:rsid w:val="004B6665"/>
    <w:rsid w:val="004C7459"/>
    <w:rsid w:val="004C7DBB"/>
    <w:rsid w:val="004D77BA"/>
    <w:rsid w:val="004E5026"/>
    <w:rsid w:val="004E648E"/>
    <w:rsid w:val="004E66E2"/>
    <w:rsid w:val="004E7A57"/>
    <w:rsid w:val="004F0FA3"/>
    <w:rsid w:val="004F3781"/>
    <w:rsid w:val="004F54A9"/>
    <w:rsid w:val="00510EA4"/>
    <w:rsid w:val="00512571"/>
    <w:rsid w:val="005161C2"/>
    <w:rsid w:val="005254B7"/>
    <w:rsid w:val="00526DCE"/>
    <w:rsid w:val="00533317"/>
    <w:rsid w:val="005362C5"/>
    <w:rsid w:val="00537DB6"/>
    <w:rsid w:val="00547249"/>
    <w:rsid w:val="00547C8F"/>
    <w:rsid w:val="00550751"/>
    <w:rsid w:val="00551949"/>
    <w:rsid w:val="005572FB"/>
    <w:rsid w:val="005637F6"/>
    <w:rsid w:val="00566BAA"/>
    <w:rsid w:val="00566CA6"/>
    <w:rsid w:val="00570116"/>
    <w:rsid w:val="0057425B"/>
    <w:rsid w:val="00577C1D"/>
    <w:rsid w:val="00580DD0"/>
    <w:rsid w:val="00581722"/>
    <w:rsid w:val="00582327"/>
    <w:rsid w:val="00582A01"/>
    <w:rsid w:val="00583085"/>
    <w:rsid w:val="005839B3"/>
    <w:rsid w:val="005854DC"/>
    <w:rsid w:val="005876B5"/>
    <w:rsid w:val="00590C24"/>
    <w:rsid w:val="00591B98"/>
    <w:rsid w:val="00593983"/>
    <w:rsid w:val="00594674"/>
    <w:rsid w:val="005A0400"/>
    <w:rsid w:val="005A1BBE"/>
    <w:rsid w:val="005A2854"/>
    <w:rsid w:val="005A51BA"/>
    <w:rsid w:val="005B0586"/>
    <w:rsid w:val="005B1801"/>
    <w:rsid w:val="005B22CC"/>
    <w:rsid w:val="005B2541"/>
    <w:rsid w:val="005C14BC"/>
    <w:rsid w:val="005C27DD"/>
    <w:rsid w:val="005D17FD"/>
    <w:rsid w:val="005D317A"/>
    <w:rsid w:val="005D4366"/>
    <w:rsid w:val="005D5016"/>
    <w:rsid w:val="005D68F7"/>
    <w:rsid w:val="005E09D0"/>
    <w:rsid w:val="005E2126"/>
    <w:rsid w:val="005E5B7F"/>
    <w:rsid w:val="005E71A0"/>
    <w:rsid w:val="005E781E"/>
    <w:rsid w:val="005E7B24"/>
    <w:rsid w:val="005F1E69"/>
    <w:rsid w:val="005F25EE"/>
    <w:rsid w:val="005F43B4"/>
    <w:rsid w:val="00603E4B"/>
    <w:rsid w:val="006059C7"/>
    <w:rsid w:val="006072A3"/>
    <w:rsid w:val="00620536"/>
    <w:rsid w:val="00621090"/>
    <w:rsid w:val="00622472"/>
    <w:rsid w:val="00623B8A"/>
    <w:rsid w:val="00625864"/>
    <w:rsid w:val="00625BC5"/>
    <w:rsid w:val="0063001D"/>
    <w:rsid w:val="006300EE"/>
    <w:rsid w:val="00631185"/>
    <w:rsid w:val="0063329A"/>
    <w:rsid w:val="006347F1"/>
    <w:rsid w:val="006425B2"/>
    <w:rsid w:val="00644BE7"/>
    <w:rsid w:val="00653527"/>
    <w:rsid w:val="00653B28"/>
    <w:rsid w:val="006559D4"/>
    <w:rsid w:val="00663632"/>
    <w:rsid w:val="0066719C"/>
    <w:rsid w:val="006759D6"/>
    <w:rsid w:val="00677996"/>
    <w:rsid w:val="00686C1D"/>
    <w:rsid w:val="00692341"/>
    <w:rsid w:val="006927B7"/>
    <w:rsid w:val="00694A3E"/>
    <w:rsid w:val="006952BE"/>
    <w:rsid w:val="00695C6A"/>
    <w:rsid w:val="006A04EE"/>
    <w:rsid w:val="006A0F34"/>
    <w:rsid w:val="006A6553"/>
    <w:rsid w:val="006A6E80"/>
    <w:rsid w:val="006A776B"/>
    <w:rsid w:val="006C021B"/>
    <w:rsid w:val="006C044F"/>
    <w:rsid w:val="006C1356"/>
    <w:rsid w:val="006C264E"/>
    <w:rsid w:val="006C30BC"/>
    <w:rsid w:val="006C3A6C"/>
    <w:rsid w:val="006C5193"/>
    <w:rsid w:val="006C61AB"/>
    <w:rsid w:val="006C7D66"/>
    <w:rsid w:val="006D2C22"/>
    <w:rsid w:val="006D3173"/>
    <w:rsid w:val="006D4077"/>
    <w:rsid w:val="006D4EA1"/>
    <w:rsid w:val="006D536A"/>
    <w:rsid w:val="006D6788"/>
    <w:rsid w:val="006D7BBD"/>
    <w:rsid w:val="006E11D8"/>
    <w:rsid w:val="006E2428"/>
    <w:rsid w:val="006F0789"/>
    <w:rsid w:val="006F2358"/>
    <w:rsid w:val="006F30C4"/>
    <w:rsid w:val="00702202"/>
    <w:rsid w:val="00702714"/>
    <w:rsid w:val="00703F70"/>
    <w:rsid w:val="007048C8"/>
    <w:rsid w:val="00706FFF"/>
    <w:rsid w:val="00710182"/>
    <w:rsid w:val="00714670"/>
    <w:rsid w:val="007151AA"/>
    <w:rsid w:val="007160C7"/>
    <w:rsid w:val="0072037E"/>
    <w:rsid w:val="00721E52"/>
    <w:rsid w:val="00723BCE"/>
    <w:rsid w:val="00726ABD"/>
    <w:rsid w:val="00737208"/>
    <w:rsid w:val="0073750A"/>
    <w:rsid w:val="0074053B"/>
    <w:rsid w:val="00740E7D"/>
    <w:rsid w:val="007416C4"/>
    <w:rsid w:val="0074245B"/>
    <w:rsid w:val="00747C1B"/>
    <w:rsid w:val="007603C0"/>
    <w:rsid w:val="00763E28"/>
    <w:rsid w:val="0076498D"/>
    <w:rsid w:val="00767DBA"/>
    <w:rsid w:val="007709D9"/>
    <w:rsid w:val="00771B6E"/>
    <w:rsid w:val="00771C9B"/>
    <w:rsid w:val="00773EB9"/>
    <w:rsid w:val="007748C3"/>
    <w:rsid w:val="007808C0"/>
    <w:rsid w:val="007874BF"/>
    <w:rsid w:val="007928B4"/>
    <w:rsid w:val="00792E10"/>
    <w:rsid w:val="007945ED"/>
    <w:rsid w:val="007A0243"/>
    <w:rsid w:val="007A138E"/>
    <w:rsid w:val="007A6B2B"/>
    <w:rsid w:val="007A741B"/>
    <w:rsid w:val="007B0AB1"/>
    <w:rsid w:val="007B463A"/>
    <w:rsid w:val="007B7C2F"/>
    <w:rsid w:val="007B7E57"/>
    <w:rsid w:val="007D0CC2"/>
    <w:rsid w:val="007D35C0"/>
    <w:rsid w:val="007D4BCA"/>
    <w:rsid w:val="007D6458"/>
    <w:rsid w:val="007E1227"/>
    <w:rsid w:val="007E22EE"/>
    <w:rsid w:val="007E5657"/>
    <w:rsid w:val="007F663C"/>
    <w:rsid w:val="007F7AEE"/>
    <w:rsid w:val="008005BA"/>
    <w:rsid w:val="008040C4"/>
    <w:rsid w:val="00806137"/>
    <w:rsid w:val="0081128D"/>
    <w:rsid w:val="0081356C"/>
    <w:rsid w:val="00817238"/>
    <w:rsid w:val="00817F91"/>
    <w:rsid w:val="00821735"/>
    <w:rsid w:val="00821A3C"/>
    <w:rsid w:val="0082474F"/>
    <w:rsid w:val="00825C88"/>
    <w:rsid w:val="00825F4F"/>
    <w:rsid w:val="00836E6B"/>
    <w:rsid w:val="0083752E"/>
    <w:rsid w:val="0083783C"/>
    <w:rsid w:val="0085338D"/>
    <w:rsid w:val="0086407D"/>
    <w:rsid w:val="00864123"/>
    <w:rsid w:val="0086433E"/>
    <w:rsid w:val="0086522B"/>
    <w:rsid w:val="00865F95"/>
    <w:rsid w:val="00870716"/>
    <w:rsid w:val="00873F36"/>
    <w:rsid w:val="0087578C"/>
    <w:rsid w:val="008878BF"/>
    <w:rsid w:val="0089253B"/>
    <w:rsid w:val="00895C06"/>
    <w:rsid w:val="008A12FB"/>
    <w:rsid w:val="008A16B6"/>
    <w:rsid w:val="008A2273"/>
    <w:rsid w:val="008A2FEB"/>
    <w:rsid w:val="008A3B4E"/>
    <w:rsid w:val="008A5E7E"/>
    <w:rsid w:val="008A729C"/>
    <w:rsid w:val="008B1172"/>
    <w:rsid w:val="008C3004"/>
    <w:rsid w:val="008C7B70"/>
    <w:rsid w:val="008E01AA"/>
    <w:rsid w:val="008E065B"/>
    <w:rsid w:val="008E06CA"/>
    <w:rsid w:val="008E40F2"/>
    <w:rsid w:val="008F0D7D"/>
    <w:rsid w:val="008F2518"/>
    <w:rsid w:val="008F28C9"/>
    <w:rsid w:val="008F2EF2"/>
    <w:rsid w:val="008F4BA3"/>
    <w:rsid w:val="008F7B9E"/>
    <w:rsid w:val="009003D6"/>
    <w:rsid w:val="00901FE6"/>
    <w:rsid w:val="00903AD4"/>
    <w:rsid w:val="009154AB"/>
    <w:rsid w:val="00917ECD"/>
    <w:rsid w:val="009245A0"/>
    <w:rsid w:val="00961865"/>
    <w:rsid w:val="00961BD7"/>
    <w:rsid w:val="0096372E"/>
    <w:rsid w:val="009657DF"/>
    <w:rsid w:val="00972F43"/>
    <w:rsid w:val="00984BA3"/>
    <w:rsid w:val="009909AF"/>
    <w:rsid w:val="00992109"/>
    <w:rsid w:val="009921C9"/>
    <w:rsid w:val="0099223D"/>
    <w:rsid w:val="00995864"/>
    <w:rsid w:val="00997050"/>
    <w:rsid w:val="009A2CC1"/>
    <w:rsid w:val="009A3DB8"/>
    <w:rsid w:val="009A7EE9"/>
    <w:rsid w:val="009B1EC7"/>
    <w:rsid w:val="009C2283"/>
    <w:rsid w:val="009C3A40"/>
    <w:rsid w:val="009C495C"/>
    <w:rsid w:val="009D11A5"/>
    <w:rsid w:val="009D1425"/>
    <w:rsid w:val="009D1C05"/>
    <w:rsid w:val="009D47E9"/>
    <w:rsid w:val="009E0B83"/>
    <w:rsid w:val="009E0F7B"/>
    <w:rsid w:val="009E2D12"/>
    <w:rsid w:val="009E3383"/>
    <w:rsid w:val="009E62E2"/>
    <w:rsid w:val="009F032A"/>
    <w:rsid w:val="009F26E5"/>
    <w:rsid w:val="009F3151"/>
    <w:rsid w:val="009F56B2"/>
    <w:rsid w:val="009F7FB1"/>
    <w:rsid w:val="00A008B6"/>
    <w:rsid w:val="00A00BE5"/>
    <w:rsid w:val="00A00F4D"/>
    <w:rsid w:val="00A015C3"/>
    <w:rsid w:val="00A0445C"/>
    <w:rsid w:val="00A15F6D"/>
    <w:rsid w:val="00A20493"/>
    <w:rsid w:val="00A2227B"/>
    <w:rsid w:val="00A254FE"/>
    <w:rsid w:val="00A26DB6"/>
    <w:rsid w:val="00A27C54"/>
    <w:rsid w:val="00A30C66"/>
    <w:rsid w:val="00A4091D"/>
    <w:rsid w:val="00A413B6"/>
    <w:rsid w:val="00A422CD"/>
    <w:rsid w:val="00A423F5"/>
    <w:rsid w:val="00A47F59"/>
    <w:rsid w:val="00A51EED"/>
    <w:rsid w:val="00A57114"/>
    <w:rsid w:val="00A618A4"/>
    <w:rsid w:val="00A67318"/>
    <w:rsid w:val="00A760DD"/>
    <w:rsid w:val="00A767E5"/>
    <w:rsid w:val="00A77E92"/>
    <w:rsid w:val="00A843BF"/>
    <w:rsid w:val="00A84D32"/>
    <w:rsid w:val="00A87125"/>
    <w:rsid w:val="00A90283"/>
    <w:rsid w:val="00A9314A"/>
    <w:rsid w:val="00A97877"/>
    <w:rsid w:val="00AA2A1F"/>
    <w:rsid w:val="00AA5AD8"/>
    <w:rsid w:val="00AA787C"/>
    <w:rsid w:val="00AB028F"/>
    <w:rsid w:val="00AC45FB"/>
    <w:rsid w:val="00AC4B51"/>
    <w:rsid w:val="00AC6BBB"/>
    <w:rsid w:val="00AD06A8"/>
    <w:rsid w:val="00AD2FEC"/>
    <w:rsid w:val="00AD3980"/>
    <w:rsid w:val="00AD4132"/>
    <w:rsid w:val="00AD4397"/>
    <w:rsid w:val="00AD5902"/>
    <w:rsid w:val="00AE2476"/>
    <w:rsid w:val="00AE4FB9"/>
    <w:rsid w:val="00AE53B4"/>
    <w:rsid w:val="00AF3B9A"/>
    <w:rsid w:val="00B008E2"/>
    <w:rsid w:val="00B04B1F"/>
    <w:rsid w:val="00B107F5"/>
    <w:rsid w:val="00B11685"/>
    <w:rsid w:val="00B1199E"/>
    <w:rsid w:val="00B14BDD"/>
    <w:rsid w:val="00B15034"/>
    <w:rsid w:val="00B2041E"/>
    <w:rsid w:val="00B27E6B"/>
    <w:rsid w:val="00B31B37"/>
    <w:rsid w:val="00B36EE3"/>
    <w:rsid w:val="00B37467"/>
    <w:rsid w:val="00B422DE"/>
    <w:rsid w:val="00B53410"/>
    <w:rsid w:val="00B5626A"/>
    <w:rsid w:val="00B61090"/>
    <w:rsid w:val="00B6322A"/>
    <w:rsid w:val="00B64D6C"/>
    <w:rsid w:val="00B71099"/>
    <w:rsid w:val="00B73722"/>
    <w:rsid w:val="00B73F1F"/>
    <w:rsid w:val="00B750B8"/>
    <w:rsid w:val="00B76EF4"/>
    <w:rsid w:val="00B7759E"/>
    <w:rsid w:val="00B77CDA"/>
    <w:rsid w:val="00B8128B"/>
    <w:rsid w:val="00B8236B"/>
    <w:rsid w:val="00B828CC"/>
    <w:rsid w:val="00B967A8"/>
    <w:rsid w:val="00B97439"/>
    <w:rsid w:val="00BA34FC"/>
    <w:rsid w:val="00BA7717"/>
    <w:rsid w:val="00BB1713"/>
    <w:rsid w:val="00BC5BB3"/>
    <w:rsid w:val="00BC6964"/>
    <w:rsid w:val="00BC6C1D"/>
    <w:rsid w:val="00BC70CC"/>
    <w:rsid w:val="00BC767B"/>
    <w:rsid w:val="00BD484E"/>
    <w:rsid w:val="00BD5D49"/>
    <w:rsid w:val="00BE2993"/>
    <w:rsid w:val="00BE30A4"/>
    <w:rsid w:val="00BE4D4A"/>
    <w:rsid w:val="00BF6C10"/>
    <w:rsid w:val="00BF71F7"/>
    <w:rsid w:val="00C012C3"/>
    <w:rsid w:val="00C0606D"/>
    <w:rsid w:val="00C06FB9"/>
    <w:rsid w:val="00C133C1"/>
    <w:rsid w:val="00C2016A"/>
    <w:rsid w:val="00C263C3"/>
    <w:rsid w:val="00C309D0"/>
    <w:rsid w:val="00C33EAB"/>
    <w:rsid w:val="00C35DEA"/>
    <w:rsid w:val="00C400A7"/>
    <w:rsid w:val="00C406E0"/>
    <w:rsid w:val="00C406FA"/>
    <w:rsid w:val="00C44BD6"/>
    <w:rsid w:val="00C53C67"/>
    <w:rsid w:val="00C63D16"/>
    <w:rsid w:val="00C63FD4"/>
    <w:rsid w:val="00C65BDC"/>
    <w:rsid w:val="00C67865"/>
    <w:rsid w:val="00C67EF9"/>
    <w:rsid w:val="00C700C0"/>
    <w:rsid w:val="00C810CA"/>
    <w:rsid w:val="00C825DF"/>
    <w:rsid w:val="00C837CE"/>
    <w:rsid w:val="00C8708A"/>
    <w:rsid w:val="00C922EE"/>
    <w:rsid w:val="00CA50A0"/>
    <w:rsid w:val="00CA6CEF"/>
    <w:rsid w:val="00CB3F34"/>
    <w:rsid w:val="00CB5EFA"/>
    <w:rsid w:val="00CB64E0"/>
    <w:rsid w:val="00CC08AA"/>
    <w:rsid w:val="00CC1B1E"/>
    <w:rsid w:val="00CC1DC6"/>
    <w:rsid w:val="00CC710C"/>
    <w:rsid w:val="00CD19E4"/>
    <w:rsid w:val="00CD7189"/>
    <w:rsid w:val="00CE28AE"/>
    <w:rsid w:val="00CE41F2"/>
    <w:rsid w:val="00CE42A8"/>
    <w:rsid w:val="00CE74E8"/>
    <w:rsid w:val="00CF34A8"/>
    <w:rsid w:val="00CF4063"/>
    <w:rsid w:val="00D02262"/>
    <w:rsid w:val="00D1120A"/>
    <w:rsid w:val="00D176D2"/>
    <w:rsid w:val="00D203AB"/>
    <w:rsid w:val="00D24D3D"/>
    <w:rsid w:val="00D256D6"/>
    <w:rsid w:val="00D2771E"/>
    <w:rsid w:val="00D363F5"/>
    <w:rsid w:val="00D40982"/>
    <w:rsid w:val="00D52353"/>
    <w:rsid w:val="00D52578"/>
    <w:rsid w:val="00D52C51"/>
    <w:rsid w:val="00D563D8"/>
    <w:rsid w:val="00D57E59"/>
    <w:rsid w:val="00D64071"/>
    <w:rsid w:val="00D7546E"/>
    <w:rsid w:val="00D8212C"/>
    <w:rsid w:val="00D83CE8"/>
    <w:rsid w:val="00D84FE8"/>
    <w:rsid w:val="00D86784"/>
    <w:rsid w:val="00D90215"/>
    <w:rsid w:val="00D92151"/>
    <w:rsid w:val="00D94988"/>
    <w:rsid w:val="00DA28ED"/>
    <w:rsid w:val="00DA3DD4"/>
    <w:rsid w:val="00DB1B34"/>
    <w:rsid w:val="00DB1D5A"/>
    <w:rsid w:val="00DB54DA"/>
    <w:rsid w:val="00DB5FAB"/>
    <w:rsid w:val="00DC00E1"/>
    <w:rsid w:val="00DD10F6"/>
    <w:rsid w:val="00DD14F8"/>
    <w:rsid w:val="00DD75AB"/>
    <w:rsid w:val="00DE4989"/>
    <w:rsid w:val="00DF2291"/>
    <w:rsid w:val="00DF3C45"/>
    <w:rsid w:val="00E00A0A"/>
    <w:rsid w:val="00E027C4"/>
    <w:rsid w:val="00E11369"/>
    <w:rsid w:val="00E11889"/>
    <w:rsid w:val="00E12AD9"/>
    <w:rsid w:val="00E12DB4"/>
    <w:rsid w:val="00E13FC4"/>
    <w:rsid w:val="00E23D2E"/>
    <w:rsid w:val="00E2472A"/>
    <w:rsid w:val="00E27DEA"/>
    <w:rsid w:val="00E3423D"/>
    <w:rsid w:val="00E40B73"/>
    <w:rsid w:val="00E40E91"/>
    <w:rsid w:val="00E420A7"/>
    <w:rsid w:val="00E44272"/>
    <w:rsid w:val="00E44585"/>
    <w:rsid w:val="00E45FC8"/>
    <w:rsid w:val="00E5045F"/>
    <w:rsid w:val="00E511BE"/>
    <w:rsid w:val="00E6150D"/>
    <w:rsid w:val="00E64B59"/>
    <w:rsid w:val="00E7011A"/>
    <w:rsid w:val="00E75D08"/>
    <w:rsid w:val="00E76AC1"/>
    <w:rsid w:val="00E82EF8"/>
    <w:rsid w:val="00E830F0"/>
    <w:rsid w:val="00E853D5"/>
    <w:rsid w:val="00E90371"/>
    <w:rsid w:val="00E92CBA"/>
    <w:rsid w:val="00E967DD"/>
    <w:rsid w:val="00E968DE"/>
    <w:rsid w:val="00E974E3"/>
    <w:rsid w:val="00E9792B"/>
    <w:rsid w:val="00EA17F4"/>
    <w:rsid w:val="00EA21C7"/>
    <w:rsid w:val="00EA344D"/>
    <w:rsid w:val="00EA54D1"/>
    <w:rsid w:val="00EA6EF4"/>
    <w:rsid w:val="00EB2F0C"/>
    <w:rsid w:val="00EC01B7"/>
    <w:rsid w:val="00EC2A69"/>
    <w:rsid w:val="00EC6C8C"/>
    <w:rsid w:val="00ED0F98"/>
    <w:rsid w:val="00ED6D28"/>
    <w:rsid w:val="00EE21B3"/>
    <w:rsid w:val="00EE2FDD"/>
    <w:rsid w:val="00EE368B"/>
    <w:rsid w:val="00EE7161"/>
    <w:rsid w:val="00EF040F"/>
    <w:rsid w:val="00EF2BBF"/>
    <w:rsid w:val="00EF3049"/>
    <w:rsid w:val="00EF5B29"/>
    <w:rsid w:val="00EF7D4B"/>
    <w:rsid w:val="00F0417C"/>
    <w:rsid w:val="00F04EB5"/>
    <w:rsid w:val="00F05BDE"/>
    <w:rsid w:val="00F1177B"/>
    <w:rsid w:val="00F11D71"/>
    <w:rsid w:val="00F13EB4"/>
    <w:rsid w:val="00F17D19"/>
    <w:rsid w:val="00F2214A"/>
    <w:rsid w:val="00F24BCE"/>
    <w:rsid w:val="00F26E53"/>
    <w:rsid w:val="00F30194"/>
    <w:rsid w:val="00F3054A"/>
    <w:rsid w:val="00F30A13"/>
    <w:rsid w:val="00F32015"/>
    <w:rsid w:val="00F3308A"/>
    <w:rsid w:val="00F335F0"/>
    <w:rsid w:val="00F42410"/>
    <w:rsid w:val="00F5082F"/>
    <w:rsid w:val="00F53C6C"/>
    <w:rsid w:val="00F569AF"/>
    <w:rsid w:val="00F575B7"/>
    <w:rsid w:val="00F640CA"/>
    <w:rsid w:val="00F65378"/>
    <w:rsid w:val="00F70482"/>
    <w:rsid w:val="00F73849"/>
    <w:rsid w:val="00F80486"/>
    <w:rsid w:val="00F87869"/>
    <w:rsid w:val="00F87DA4"/>
    <w:rsid w:val="00F91907"/>
    <w:rsid w:val="00F91B94"/>
    <w:rsid w:val="00F920C4"/>
    <w:rsid w:val="00F94EBC"/>
    <w:rsid w:val="00F95765"/>
    <w:rsid w:val="00F96B38"/>
    <w:rsid w:val="00FA05E3"/>
    <w:rsid w:val="00FA4E58"/>
    <w:rsid w:val="00FB07C8"/>
    <w:rsid w:val="00FB0D48"/>
    <w:rsid w:val="00FB3530"/>
    <w:rsid w:val="00FB5659"/>
    <w:rsid w:val="00FC1C72"/>
    <w:rsid w:val="00FC1D1F"/>
    <w:rsid w:val="00FC6FDF"/>
    <w:rsid w:val="00FD16E8"/>
    <w:rsid w:val="00FD759E"/>
    <w:rsid w:val="00FE0EE0"/>
    <w:rsid w:val="00FE22FE"/>
    <w:rsid w:val="00FE7408"/>
    <w:rsid w:val="00FE7CF8"/>
    <w:rsid w:val="00FF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C86D220"/>
  <w14:defaultImageDpi w14:val="300"/>
  <w15:docId w15:val="{F82EEBA7-6ED7-4327-BC46-88A635CE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A7EE9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5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13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138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A13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38E"/>
    <w:rPr>
      <w:sz w:val="24"/>
      <w:szCs w:val="24"/>
      <w:lang w:eastAsia="en-US"/>
    </w:rPr>
  </w:style>
  <w:style w:type="character" w:customStyle="1" w:styleId="heading">
    <w:name w:val="heading"/>
    <w:basedOn w:val="DefaultParagraphFont"/>
    <w:rsid w:val="009A7EE9"/>
  </w:style>
  <w:style w:type="character" w:styleId="Hyperlink">
    <w:name w:val="Hyperlink"/>
    <w:basedOn w:val="DefaultParagraphFont"/>
    <w:uiPriority w:val="99"/>
    <w:semiHidden/>
    <w:unhideWhenUsed/>
    <w:rsid w:val="009A7EE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A7EE9"/>
    <w:rPr>
      <w:rFonts w:ascii="Times" w:hAnsi="Times"/>
      <w:b/>
      <w:bCs/>
      <w:kern w:val="36"/>
      <w:sz w:val="48"/>
      <w:szCs w:val="48"/>
      <w:lang w:eastAsia="en-US"/>
    </w:rPr>
  </w:style>
  <w:style w:type="table" w:customStyle="1" w:styleId="PlainTable41">
    <w:name w:val="Plain Table 41"/>
    <w:basedOn w:val="TableNormal"/>
    <w:uiPriority w:val="44"/>
    <w:rsid w:val="003263BB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rsid w:val="00A84D32"/>
    <w:pPr>
      <w:jc w:val="center"/>
    </w:pPr>
  </w:style>
  <w:style w:type="paragraph" w:customStyle="1" w:styleId="EndNoteBibliography">
    <w:name w:val="EndNote Bibliography"/>
    <w:basedOn w:val="Normal"/>
    <w:rsid w:val="00A84D32"/>
    <w:pPr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C309D0"/>
  </w:style>
  <w:style w:type="character" w:styleId="LineNumber">
    <w:name w:val="line number"/>
    <w:basedOn w:val="DefaultParagraphFont"/>
    <w:uiPriority w:val="99"/>
    <w:semiHidden/>
    <w:unhideWhenUsed/>
    <w:rsid w:val="00E11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9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Mackow</dc:creator>
  <cp:keywords/>
  <dc:description/>
  <cp:lastModifiedBy>Becky Zwadyk</cp:lastModifiedBy>
  <cp:revision>2</cp:revision>
  <cp:lastPrinted>2023-05-01T21:52:00Z</cp:lastPrinted>
  <dcterms:created xsi:type="dcterms:W3CDTF">2023-06-12T20:58:00Z</dcterms:created>
  <dcterms:modified xsi:type="dcterms:W3CDTF">2023-06-12T20:58:00Z</dcterms:modified>
</cp:coreProperties>
</file>